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61F46" w14:textId="61423F51" w:rsidR="00D128C7" w:rsidRDefault="00D128C7" w:rsidP="00D128C7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D128C7">
        <w:rPr>
          <w:rFonts w:ascii="Times New Roman" w:hAnsi="Times New Roman" w:cs="Times New Roman"/>
          <w:b/>
          <w:bCs/>
          <w:iCs/>
          <w:sz w:val="24"/>
        </w:rPr>
        <w:t>Title</w:t>
      </w:r>
      <w:r w:rsidRPr="006D350E">
        <w:rPr>
          <w:rFonts w:ascii="Times New Roman" w:hAnsi="Times New Roman" w:cs="Times New Roman"/>
          <w:b/>
          <w:bCs/>
          <w:iCs/>
          <w:sz w:val="24"/>
        </w:rPr>
        <w:t>: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565AC2">
        <w:rPr>
          <w:rFonts w:ascii="Times New Roman" w:hAnsi="Times New Roman" w:cs="Times New Roman"/>
          <w:i/>
          <w:sz w:val="24"/>
        </w:rPr>
        <w:t>KIT</w:t>
      </w:r>
      <w:r w:rsidRPr="00A91DA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</w:t>
      </w:r>
      <w:r w:rsidRPr="00A91DAF">
        <w:rPr>
          <w:rFonts w:ascii="Times New Roman" w:hAnsi="Times New Roman" w:cs="Times New Roman"/>
          <w:sz w:val="24"/>
        </w:rPr>
        <w:t>utant/</w:t>
      </w:r>
      <w:r>
        <w:rPr>
          <w:rFonts w:ascii="Times New Roman" w:hAnsi="Times New Roman" w:cs="Times New Roman"/>
          <w:sz w:val="24"/>
        </w:rPr>
        <w:t>C</w:t>
      </w:r>
      <w:r w:rsidRPr="00A91DAF">
        <w:rPr>
          <w:rFonts w:ascii="Times New Roman" w:hAnsi="Times New Roman" w:cs="Times New Roman"/>
          <w:sz w:val="24"/>
        </w:rPr>
        <w:t xml:space="preserve">ore </w:t>
      </w:r>
      <w:r>
        <w:rPr>
          <w:rFonts w:ascii="Times New Roman" w:hAnsi="Times New Roman" w:cs="Times New Roman"/>
          <w:sz w:val="24"/>
        </w:rPr>
        <w:t>B</w:t>
      </w:r>
      <w:r w:rsidRPr="00A91DAF">
        <w:rPr>
          <w:rFonts w:ascii="Times New Roman" w:hAnsi="Times New Roman" w:cs="Times New Roman"/>
          <w:sz w:val="24"/>
        </w:rPr>
        <w:t xml:space="preserve">inding </w:t>
      </w:r>
      <w:r>
        <w:rPr>
          <w:rFonts w:ascii="Times New Roman" w:hAnsi="Times New Roman" w:cs="Times New Roman"/>
          <w:sz w:val="24"/>
        </w:rPr>
        <w:t>F</w:t>
      </w:r>
      <w:r w:rsidRPr="00A91DAF">
        <w:rPr>
          <w:rFonts w:ascii="Times New Roman" w:hAnsi="Times New Roman" w:cs="Times New Roman"/>
          <w:sz w:val="24"/>
        </w:rPr>
        <w:t>actor-</w:t>
      </w:r>
      <w:r>
        <w:rPr>
          <w:rFonts w:ascii="Times New Roman" w:hAnsi="Times New Roman" w:cs="Times New Roman"/>
          <w:sz w:val="24"/>
        </w:rPr>
        <w:t>N</w:t>
      </w:r>
      <w:r w:rsidRPr="00A91DAF">
        <w:rPr>
          <w:rFonts w:ascii="Times New Roman" w:hAnsi="Times New Roman" w:cs="Times New Roman"/>
          <w:sz w:val="24"/>
        </w:rPr>
        <w:t>egative</w:t>
      </w:r>
      <w:r>
        <w:rPr>
          <w:rFonts w:ascii="Times New Roman" w:hAnsi="Times New Roman" w:cs="Times New Roman"/>
          <w:sz w:val="24"/>
        </w:rPr>
        <w:t xml:space="preserve"> A</w:t>
      </w:r>
      <w:r>
        <w:rPr>
          <w:rFonts w:ascii="Times New Roman" w:hAnsi="Times New Roman" w:cs="Times New Roman" w:hint="eastAsia"/>
          <w:sz w:val="24"/>
        </w:rPr>
        <w:t>cute</w:t>
      </w:r>
      <w:r>
        <w:rPr>
          <w:rFonts w:ascii="Times New Roman" w:hAnsi="Times New Roman" w:cs="Times New Roman"/>
          <w:sz w:val="24"/>
        </w:rPr>
        <w:t xml:space="preserve"> Myeloid Leukemia might be</w:t>
      </w:r>
      <w:r w:rsidRPr="00A91DA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 distinct subgroup with dismal prognosis: a single-center retrospective analysis</w:t>
      </w:r>
    </w:p>
    <w:p w14:paraId="64A8D5F8" w14:textId="25FFF9FF" w:rsidR="006D350E" w:rsidRDefault="006D350E" w:rsidP="00D128C7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6D350E">
        <w:rPr>
          <w:rFonts w:ascii="Times New Roman" w:hAnsi="Times New Roman" w:cs="Times New Roman"/>
          <w:b/>
          <w:bCs/>
          <w:sz w:val="24"/>
        </w:rPr>
        <w:t>Journal:</w:t>
      </w:r>
      <w:r>
        <w:rPr>
          <w:rFonts w:ascii="Times New Roman" w:hAnsi="Times New Roman" w:cs="Times New Roman"/>
          <w:sz w:val="24"/>
        </w:rPr>
        <w:t xml:space="preserve"> Annals of Hematology</w:t>
      </w:r>
    </w:p>
    <w:p w14:paraId="7CD7C291" w14:textId="77777777" w:rsidR="00D128C7" w:rsidRPr="00771671" w:rsidRDefault="00D128C7" w:rsidP="00D128C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771671">
        <w:rPr>
          <w:rFonts w:ascii="Times New Roman" w:hAnsi="Times New Roman" w:cs="Times New Roman" w:hint="eastAsia"/>
          <w:b/>
          <w:bCs/>
          <w:sz w:val="24"/>
        </w:rPr>
        <w:t>Au</w:t>
      </w:r>
      <w:r w:rsidRPr="00771671">
        <w:rPr>
          <w:rFonts w:ascii="Times New Roman" w:hAnsi="Times New Roman" w:cs="Times New Roman"/>
          <w:b/>
          <w:bCs/>
          <w:sz w:val="24"/>
        </w:rPr>
        <w:t>thors</w:t>
      </w:r>
      <w:r>
        <w:rPr>
          <w:rFonts w:ascii="Times New Roman" w:hAnsi="Times New Roman" w:cs="Times New Roman"/>
          <w:b/>
          <w:bCs/>
          <w:sz w:val="24"/>
        </w:rPr>
        <w:t>:</w:t>
      </w:r>
    </w:p>
    <w:p w14:paraId="7C5037B9" w14:textId="77777777" w:rsidR="00D128C7" w:rsidRDefault="00D128C7" w:rsidP="00D128C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ui Jiang</w:t>
      </w:r>
      <w:r w:rsidRPr="00771671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 2</w:t>
      </w:r>
      <w:r w:rsidRPr="00F362F8">
        <w:rPr>
          <w:rFonts w:ascii="Times New Roman" w:hAnsi="Times New Roman" w:cs="Times New Roman" w:hint="eastAsia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Zhibo</w:t>
      </w:r>
      <w:proofErr w:type="spellEnd"/>
      <w:r>
        <w:rPr>
          <w:rFonts w:ascii="Times New Roman" w:hAnsi="Times New Roman" w:cs="Times New Roman"/>
          <w:sz w:val="24"/>
        </w:rPr>
        <w:t xml:space="preserve"> Zhang</w:t>
      </w:r>
      <w:r w:rsidRPr="00771671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 xml:space="preserve">, </w:t>
      </w:r>
      <w:r w:rsidRPr="00041976">
        <w:rPr>
          <w:rFonts w:ascii="Times New Roman" w:hAnsi="Times New Roman" w:cs="Times New Roman"/>
          <w:sz w:val="24"/>
          <w:vertAlign w:val="superscript"/>
        </w:rPr>
        <w:t>2</w:t>
      </w:r>
      <w:r w:rsidRPr="00F362F8"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Yizi</w:t>
      </w:r>
      <w:proofErr w:type="spellEnd"/>
      <w:r>
        <w:rPr>
          <w:rFonts w:ascii="Times New Roman" w:hAnsi="Times New Roman" w:cs="Times New Roman"/>
          <w:sz w:val="24"/>
        </w:rPr>
        <w:t xml:space="preserve"> Liu</w:t>
      </w:r>
      <w:r w:rsidRPr="00771671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 2</w:t>
      </w:r>
      <w:r w:rsidRPr="00F362F8"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>enqiang</w:t>
      </w:r>
      <w:proofErr w:type="spellEnd"/>
      <w:r>
        <w:rPr>
          <w:rFonts w:ascii="Times New Roman" w:hAnsi="Times New Roman" w:cs="Times New Roman"/>
          <w:sz w:val="24"/>
        </w:rPr>
        <w:t xml:space="preserve"> Qu</w:t>
      </w:r>
      <w:r w:rsidRPr="00771671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 2</w:t>
      </w:r>
      <w:r>
        <w:rPr>
          <w:rFonts w:ascii="Times New Roman" w:hAnsi="Times New Roman" w:cs="Times New Roman"/>
          <w:sz w:val="24"/>
        </w:rPr>
        <w:t>, Zhao Zeng</w:t>
      </w:r>
      <w:r w:rsidRPr="001D2628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 2</w:t>
      </w:r>
      <w:r>
        <w:rPr>
          <w:rFonts w:ascii="Times New Roman" w:hAnsi="Times New Roman" w:cs="Times New Roman"/>
          <w:sz w:val="24"/>
        </w:rPr>
        <w:t xml:space="preserve"> , </w:t>
      </w:r>
      <w:proofErr w:type="spellStart"/>
      <w:r>
        <w:rPr>
          <w:rFonts w:ascii="Times New Roman" w:hAnsi="Times New Roman" w:cs="Times New Roman"/>
          <w:sz w:val="24"/>
        </w:rPr>
        <w:t>Linlin</w:t>
      </w:r>
      <w:proofErr w:type="spellEnd"/>
      <w:r>
        <w:rPr>
          <w:rFonts w:ascii="Times New Roman" w:hAnsi="Times New Roman" w:cs="Times New Roman"/>
          <w:sz w:val="24"/>
        </w:rPr>
        <w:t xml:space="preserve"> Wang</w:t>
      </w:r>
      <w:r w:rsidRPr="002E2208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 Qian Wang</w:t>
      </w:r>
      <w:r w:rsidRPr="00041976"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 2</w:t>
      </w:r>
      <w:r>
        <w:rPr>
          <w:rFonts w:ascii="Times New Roman" w:hAnsi="Times New Roman" w:cs="Times New Roman"/>
          <w:sz w:val="24"/>
        </w:rPr>
        <w:t>, Jia Yin</w:t>
      </w:r>
      <w:r w:rsidRPr="00771671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 2</w:t>
      </w:r>
      <w:r>
        <w:rPr>
          <w:rFonts w:ascii="Times New Roman" w:hAnsi="Times New Roman" w:cs="Times New Roman"/>
          <w:sz w:val="24"/>
        </w:rPr>
        <w:t>#, Suning Chen</w:t>
      </w:r>
      <w:r w:rsidRPr="00771671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 2</w:t>
      </w:r>
      <w:r>
        <w:rPr>
          <w:rFonts w:ascii="Times New Roman" w:hAnsi="Times New Roman" w:cs="Times New Roman"/>
          <w:sz w:val="24"/>
        </w:rPr>
        <w:t>#</w:t>
      </w:r>
    </w:p>
    <w:p w14:paraId="2C76A892" w14:textId="77777777" w:rsidR="00D128C7" w:rsidRPr="00771671" w:rsidRDefault="00D128C7" w:rsidP="00D128C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771671">
        <w:rPr>
          <w:rFonts w:ascii="Times New Roman" w:hAnsi="Times New Roman" w:cs="Times New Roman"/>
          <w:b/>
          <w:bCs/>
          <w:sz w:val="24"/>
        </w:rPr>
        <w:t>Affiliations:</w:t>
      </w:r>
    </w:p>
    <w:p w14:paraId="5F2DC653" w14:textId="77777777" w:rsidR="00D128C7" w:rsidRDefault="00D128C7" w:rsidP="00D128C7">
      <w:pPr>
        <w:spacing w:line="480" w:lineRule="auto"/>
        <w:rPr>
          <w:rFonts w:ascii="Times New Roman" w:hAnsi="Times New Roman" w:cs="Times New Roman"/>
          <w:sz w:val="24"/>
        </w:rPr>
      </w:pPr>
      <w:r w:rsidRPr="00771671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655196">
        <w:rPr>
          <w:rFonts w:ascii="Times New Roman" w:hAnsi="Times New Roman" w:cs="Times New Roman"/>
          <w:sz w:val="24"/>
        </w:rPr>
        <w:t>National Clinical Research Center for Hematologic Diseases, Jiangsu Institute of Hematology, First Affiliated Hospital of Soochow University, Suzhou, China</w:t>
      </w:r>
    </w:p>
    <w:p w14:paraId="7A1E3D75" w14:textId="77777777" w:rsidR="00D128C7" w:rsidRDefault="00D128C7" w:rsidP="00D128C7">
      <w:pPr>
        <w:spacing w:line="480" w:lineRule="auto"/>
        <w:rPr>
          <w:rFonts w:ascii="Times New Roman" w:hAnsi="Times New Roman" w:cs="Times New Roman"/>
          <w:sz w:val="24"/>
        </w:rPr>
      </w:pPr>
      <w:r w:rsidRPr="00041976"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041976">
        <w:rPr>
          <w:rFonts w:ascii="Times New Roman" w:hAnsi="Times New Roman" w:cs="Times New Roman"/>
          <w:sz w:val="24"/>
        </w:rPr>
        <w:t>Institute of Blood and Marrow Transplantation, Collaborative Innovation Center of Hematology, Soochow University, Suzhou, China.</w:t>
      </w:r>
    </w:p>
    <w:p w14:paraId="7528B380" w14:textId="77777777" w:rsidR="00D128C7" w:rsidRDefault="00D128C7" w:rsidP="00D128C7">
      <w:pPr>
        <w:spacing w:line="480" w:lineRule="auto"/>
        <w:rPr>
          <w:rFonts w:ascii="Times New Roman" w:hAnsi="Times New Roman" w:cs="Times New Roman"/>
          <w:sz w:val="24"/>
        </w:rPr>
      </w:pPr>
      <w:r w:rsidRPr="002E2208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 w:rsidRPr="002E2208">
        <w:rPr>
          <w:rFonts w:ascii="Times New Roman" w:hAnsi="Times New Roman" w:cs="Times New Roman"/>
          <w:sz w:val="24"/>
        </w:rPr>
        <w:t>Yancheng No.1 People's Hospital, Affiliated Hospital of Medical School, Nanjing University, Yancheng Clinical College of Xuzhou Medical University, Yancheng, China</w:t>
      </w:r>
    </w:p>
    <w:p w14:paraId="357B3B66" w14:textId="77777777" w:rsidR="00D128C7" w:rsidRPr="00771671" w:rsidRDefault="00D128C7" w:rsidP="00D128C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71671">
        <w:rPr>
          <w:rFonts w:ascii="Times New Roman" w:hAnsi="Times New Roman" w:cs="Times New Roman"/>
          <w:b/>
          <w:bCs/>
          <w:sz w:val="24"/>
        </w:rPr>
        <w:t>Corresponding authors:</w:t>
      </w:r>
    </w:p>
    <w:p w14:paraId="53A2824F" w14:textId="77777777" w:rsidR="00D128C7" w:rsidRDefault="00D128C7" w:rsidP="00D128C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Jia Yin</w:t>
      </w:r>
    </w:p>
    <w:p w14:paraId="1C6DEAC4" w14:textId="77777777" w:rsidR="00D128C7" w:rsidRPr="00771671" w:rsidRDefault="00D128C7" w:rsidP="00D128C7">
      <w:pPr>
        <w:spacing w:line="480" w:lineRule="auto"/>
        <w:rPr>
          <w:rFonts w:ascii="Times New Roman" w:hAnsi="Times New Roman" w:cs="Times New Roman"/>
          <w:sz w:val="24"/>
        </w:rPr>
      </w:pPr>
      <w:r w:rsidRPr="00655196">
        <w:rPr>
          <w:rFonts w:ascii="Times New Roman" w:hAnsi="Times New Roman" w:cs="Times New Roman"/>
          <w:sz w:val="24"/>
        </w:rPr>
        <w:t>National Clinical Research Center for Hematologic Diseases, Jiangsu Institute of Hemat</w:t>
      </w:r>
      <w:r>
        <w:rPr>
          <w:rFonts w:ascii="Times New Roman" w:hAnsi="Times New Roman" w:cs="Times New Roman"/>
          <w:sz w:val="24"/>
        </w:rPr>
        <w:t>o</w:t>
      </w:r>
      <w:r w:rsidRPr="00655196">
        <w:rPr>
          <w:rFonts w:ascii="Times New Roman" w:hAnsi="Times New Roman" w:cs="Times New Roman"/>
          <w:sz w:val="24"/>
        </w:rPr>
        <w:t>logy, First Affiliated Hospital of Soochow University, Institute of Blood and Marrow Transplantation, Collaborative Innovation Center of Hematology, Soochow University, Suzhou, China</w:t>
      </w:r>
    </w:p>
    <w:p w14:paraId="3FD4216B" w14:textId="77777777" w:rsidR="00D128C7" w:rsidRDefault="00D128C7" w:rsidP="00D128C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mail: </w:t>
      </w:r>
      <w:hyperlink r:id="rId5" w:history="1">
        <w:r w:rsidRPr="00DD0934">
          <w:rPr>
            <w:rStyle w:val="af"/>
            <w:rFonts w:ascii="Times New Roman" w:hAnsi="Times New Roman" w:cs="Times New Roman"/>
            <w:sz w:val="24"/>
          </w:rPr>
          <w:t>yinjia@suda.edu.cn</w:t>
        </w:r>
      </w:hyperlink>
      <w:r>
        <w:rPr>
          <w:rFonts w:ascii="Times New Roman" w:hAnsi="Times New Roman" w:cs="Times New Roman"/>
          <w:sz w:val="24"/>
        </w:rPr>
        <w:t xml:space="preserve"> Tel: +86 13771997357</w:t>
      </w:r>
    </w:p>
    <w:p w14:paraId="4812D2E6" w14:textId="77777777" w:rsidR="00D128C7" w:rsidRPr="00771671" w:rsidRDefault="00D128C7" w:rsidP="00D128C7">
      <w:pPr>
        <w:spacing w:line="480" w:lineRule="auto"/>
        <w:rPr>
          <w:rFonts w:ascii="Times New Roman" w:hAnsi="Times New Roman" w:cs="Times New Roman"/>
          <w:sz w:val="24"/>
        </w:rPr>
      </w:pPr>
      <w:r w:rsidRPr="00771671">
        <w:rPr>
          <w:rFonts w:ascii="Times New Roman" w:hAnsi="Times New Roman" w:cs="Times New Roman"/>
          <w:sz w:val="24"/>
        </w:rPr>
        <w:t>Suning Chen</w:t>
      </w:r>
    </w:p>
    <w:p w14:paraId="153190E8" w14:textId="77777777" w:rsidR="00D128C7" w:rsidRPr="00771671" w:rsidRDefault="00D128C7" w:rsidP="00D128C7">
      <w:pPr>
        <w:spacing w:line="480" w:lineRule="auto"/>
        <w:rPr>
          <w:rFonts w:ascii="Times New Roman" w:hAnsi="Times New Roman" w:cs="Times New Roman"/>
          <w:sz w:val="24"/>
        </w:rPr>
      </w:pPr>
      <w:r w:rsidRPr="00655196">
        <w:rPr>
          <w:rFonts w:ascii="Times New Roman" w:hAnsi="Times New Roman" w:cs="Times New Roman"/>
          <w:sz w:val="24"/>
        </w:rPr>
        <w:t xml:space="preserve">National Clinical Research Center for Hematologic Diseases, Jiangsu Institute of </w:t>
      </w:r>
      <w:r w:rsidRPr="00655196">
        <w:rPr>
          <w:rFonts w:ascii="Times New Roman" w:hAnsi="Times New Roman" w:cs="Times New Roman"/>
          <w:sz w:val="24"/>
        </w:rPr>
        <w:lastRenderedPageBreak/>
        <w:t xml:space="preserve">Hematology, </w:t>
      </w:r>
      <w:bookmarkStart w:id="0" w:name="OLE_LINK3"/>
      <w:r w:rsidRPr="00655196">
        <w:rPr>
          <w:rFonts w:ascii="Times New Roman" w:hAnsi="Times New Roman" w:cs="Times New Roman"/>
          <w:sz w:val="24"/>
        </w:rPr>
        <w:t>First Affiliated Hospital of Soochow University</w:t>
      </w:r>
      <w:bookmarkEnd w:id="0"/>
      <w:r w:rsidRPr="00655196">
        <w:rPr>
          <w:rFonts w:ascii="Times New Roman" w:hAnsi="Times New Roman" w:cs="Times New Roman"/>
          <w:sz w:val="24"/>
        </w:rPr>
        <w:t>, Institute of Blood and Marrow Transplantation, Collaborative Innovation Center of Hematology, Soochow University, Suzhou, China</w:t>
      </w:r>
    </w:p>
    <w:p w14:paraId="345A377C" w14:textId="10EE636C" w:rsidR="00D128C7" w:rsidRDefault="00D128C7" w:rsidP="00D128C7">
      <w:pPr>
        <w:spacing w:line="480" w:lineRule="auto"/>
        <w:rPr>
          <w:rFonts w:ascii="Times New Roman" w:hAnsi="Times New Roman" w:cs="Times New Roman"/>
          <w:sz w:val="24"/>
        </w:rPr>
      </w:pPr>
      <w:r w:rsidRPr="00771671">
        <w:rPr>
          <w:rFonts w:ascii="Times New Roman" w:hAnsi="Times New Roman" w:cs="Times New Roman"/>
          <w:sz w:val="24"/>
        </w:rPr>
        <w:t>Email: chensuning@suda.edu.cn Tel: +86 13814881746.</w:t>
      </w:r>
    </w:p>
    <w:p w14:paraId="3205E884" w14:textId="77777777" w:rsidR="00D128C7" w:rsidRDefault="00D128C7" w:rsidP="00FD0271">
      <w:pPr>
        <w:widowControl/>
        <w:tabs>
          <w:tab w:val="left" w:pos="360"/>
        </w:tabs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0544CB8C" w14:textId="77777777" w:rsidR="00D128C7" w:rsidRDefault="00D128C7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5A1F83D" w14:textId="2CEC824B" w:rsidR="00FD0271" w:rsidRPr="006D350E" w:rsidRDefault="006D350E" w:rsidP="00FD0271">
      <w:pPr>
        <w:widowControl/>
        <w:tabs>
          <w:tab w:val="left" w:pos="360"/>
        </w:tabs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900916">
        <w:rPr>
          <w:rFonts w:ascii="Times New Roman" w:hAnsi="Times New Roman" w:cs="Times New Roman"/>
          <w:sz w:val="24"/>
        </w:rPr>
        <w:lastRenderedPageBreak/>
        <w:t>Supplemental Table 1.</w:t>
      </w:r>
      <w:r w:rsidR="00FD0271" w:rsidRPr="00900916">
        <w:rPr>
          <w:rFonts w:ascii="Times New Roman" w:hAnsi="Times New Roman" w:cs="Times New Roman"/>
          <w:sz w:val="24"/>
        </w:rPr>
        <w:t xml:space="preserve"> </w:t>
      </w:r>
      <w:r w:rsidR="009F2CC1" w:rsidRPr="00900916">
        <w:rPr>
          <w:rFonts w:ascii="Times New Roman" w:hAnsi="Times New Roman" w:cs="Times New Roman"/>
          <w:sz w:val="24"/>
        </w:rPr>
        <w:t>C</w:t>
      </w:r>
      <w:r w:rsidR="00FD0271" w:rsidRPr="00900916">
        <w:rPr>
          <w:rFonts w:ascii="Times New Roman" w:hAnsi="Times New Roman" w:cs="Times New Roman"/>
          <w:sz w:val="24"/>
        </w:rPr>
        <w:t xml:space="preserve">linical characteristics between patients with </w:t>
      </w:r>
      <w:r w:rsidR="00BB352E" w:rsidRPr="00900916">
        <w:rPr>
          <w:rFonts w:ascii="Times New Roman" w:hAnsi="Times New Roman" w:cs="Times New Roman"/>
          <w:sz w:val="24"/>
        </w:rPr>
        <w:t>non-intensive therapy (NIT) and intensive therapy (IST).</w:t>
      </w:r>
    </w:p>
    <w:tbl>
      <w:tblPr>
        <w:tblStyle w:val="ae"/>
        <w:tblW w:w="9445" w:type="dxa"/>
        <w:tblInd w:w="-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644"/>
        <w:gridCol w:w="1956"/>
        <w:gridCol w:w="876"/>
      </w:tblGrid>
      <w:tr w:rsidR="00586CDE" w14:paraId="549BF090" w14:textId="590F75FD" w:rsidTr="00586CDE">
        <w:trPr>
          <w:trHeight w:val="61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8147B" w14:textId="77777777" w:rsidR="000318CF" w:rsidRDefault="000318CF" w:rsidP="003A7C4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ariables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65A2C" w14:textId="6BFE5D40" w:rsidR="000318CF" w:rsidRDefault="009F2CC1" w:rsidP="003A7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IT</w:t>
            </w:r>
            <w:r w:rsidR="00B53D50">
              <w:rPr>
                <w:rFonts w:ascii="Times New Roman" w:hAnsi="Times New Roman" w:cs="Times New Roman"/>
                <w:sz w:val="24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  <w:r w:rsidR="00B53D5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E1942" w14:textId="6427EABD" w:rsidR="000318CF" w:rsidRDefault="009F2CC1" w:rsidP="003A7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ST</w:t>
            </w:r>
            <w:r w:rsidR="00B53D50">
              <w:rPr>
                <w:rFonts w:ascii="Times New Roman" w:hAnsi="Times New Roman" w:cs="Times New Roman"/>
                <w:sz w:val="24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</w:rPr>
              <w:t>31</w:t>
            </w:r>
            <w:r w:rsidR="00B53D5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E5C80" w14:textId="0A49880A" w:rsidR="000318CF" w:rsidRDefault="008079D2" w:rsidP="00031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C033B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586CDE" w14:paraId="54E5C578" w14:textId="77777777" w:rsidTr="00586CDE">
        <w:trPr>
          <w:trHeight w:val="318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88E59FE" w14:textId="05DCAE4C" w:rsidR="003F78A1" w:rsidRDefault="00657FE7" w:rsidP="003F78A1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  <w:r w:rsidR="009F2CC1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vAlign w:val="center"/>
          </w:tcPr>
          <w:p w14:paraId="781F2FC0" w14:textId="39915E8F" w:rsidR="003F78A1" w:rsidRDefault="00B026C9" w:rsidP="003A7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</w:rPr>
              <w:t>(50)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5F77C7B8" w14:textId="4CF1DE17" w:rsidR="003F78A1" w:rsidRDefault="00B026C9" w:rsidP="003A7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3 </w:t>
            </w:r>
            <w:r>
              <w:rPr>
                <w:rFonts w:ascii="Times New Roman" w:hAnsi="Times New Roman" w:cs="Times New Roman"/>
                <w:sz w:val="24"/>
              </w:rPr>
              <w:t>(74.2)</w:t>
            </w:r>
            <w:r w:rsidR="00657FE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1135B823" w14:textId="1B338D93" w:rsidR="003F78A1" w:rsidRPr="00B026C9" w:rsidRDefault="00B026C9" w:rsidP="00031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026C9">
              <w:rPr>
                <w:rFonts w:ascii="Times New Roman" w:hAnsi="Times New Roman" w:cs="Times New Roman" w:hint="eastAsia"/>
                <w:sz w:val="24"/>
              </w:rPr>
              <w:t>0.16</w:t>
            </w:r>
          </w:p>
        </w:tc>
      </w:tr>
      <w:tr w:rsidR="003F78A1" w14:paraId="3B2F0138" w14:textId="77777777" w:rsidTr="00586CDE">
        <w:trPr>
          <w:trHeight w:val="277"/>
        </w:trPr>
        <w:tc>
          <w:tcPr>
            <w:tcW w:w="3969" w:type="dxa"/>
            <w:vAlign w:val="center"/>
          </w:tcPr>
          <w:p w14:paraId="504040BF" w14:textId="4F17CA94" w:rsidR="003F78A1" w:rsidRDefault="00350750" w:rsidP="0035075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="003F78A1">
              <w:rPr>
                <w:rFonts w:ascii="Times New Roman" w:hAnsi="Times New Roman" w:cs="Times New Roman"/>
                <w:sz w:val="24"/>
              </w:rPr>
              <w:t xml:space="preserve">ge </w:t>
            </w:r>
            <w:r>
              <w:rPr>
                <w:rFonts w:ascii="Times New Roman" w:hAnsi="Times New Roman" w:cs="Times New Roman"/>
                <w:sz w:val="24"/>
              </w:rPr>
              <w:t>(years), media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87371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range</w:t>
            </w:r>
            <w:r w:rsidRPr="0087371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44" w:type="dxa"/>
            <w:vAlign w:val="center"/>
          </w:tcPr>
          <w:p w14:paraId="4C00B614" w14:textId="78D658F9" w:rsidR="003F78A1" w:rsidRDefault="00FA2193" w:rsidP="003507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="00B026C9">
              <w:rPr>
                <w:rFonts w:ascii="Times New Roman" w:hAnsi="Times New Roman" w:cs="Times New Roman"/>
                <w:sz w:val="24"/>
              </w:rPr>
              <w:t>4</w:t>
            </w:r>
            <w:r w:rsidR="0035075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</w:t>
            </w:r>
            <w:r w:rsidR="00B026C9">
              <w:rPr>
                <w:rFonts w:ascii="Times New Roman" w:hAnsi="Times New Roman" w:cs="Times New Roman"/>
                <w:sz w:val="24"/>
              </w:rPr>
              <w:t>8-6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56" w:type="dxa"/>
            <w:vAlign w:val="center"/>
          </w:tcPr>
          <w:p w14:paraId="5255FD2C" w14:textId="739D4D91" w:rsidR="00FA2193" w:rsidRDefault="00FA2193" w:rsidP="003507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B026C9">
              <w:rPr>
                <w:rFonts w:ascii="Times New Roman" w:hAnsi="Times New Roman" w:cs="Times New Roman"/>
                <w:sz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="00B026C9">
              <w:rPr>
                <w:rFonts w:ascii="Times New Roman" w:hAnsi="Times New Roman" w:cs="Times New Roman"/>
                <w:sz w:val="24"/>
              </w:rPr>
              <w:t>17-6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76" w:type="dxa"/>
            <w:vAlign w:val="center"/>
          </w:tcPr>
          <w:p w14:paraId="47DE6E01" w14:textId="42109370" w:rsidR="003F78A1" w:rsidRDefault="00FA2193" w:rsidP="00031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B026C9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3E760E" w14:paraId="596F64C7" w14:textId="77777777" w:rsidTr="00586CDE">
        <w:trPr>
          <w:trHeight w:val="100"/>
        </w:trPr>
        <w:tc>
          <w:tcPr>
            <w:tcW w:w="6613" w:type="dxa"/>
            <w:gridSpan w:val="2"/>
            <w:vAlign w:val="center"/>
          </w:tcPr>
          <w:p w14:paraId="231C561D" w14:textId="4B0AEC6F" w:rsidR="003E760E" w:rsidRDefault="003E760E" w:rsidP="00EF7A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BC at diagnosis, media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87371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range</w:t>
            </w:r>
            <w:r w:rsidRPr="0087371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56" w:type="dxa"/>
            <w:vAlign w:val="center"/>
          </w:tcPr>
          <w:p w14:paraId="11206A88" w14:textId="77777777" w:rsidR="003E760E" w:rsidRDefault="003E760E" w:rsidP="003A7C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vAlign w:val="center"/>
          </w:tcPr>
          <w:p w14:paraId="23A3AEA3" w14:textId="77777777" w:rsidR="003E760E" w:rsidRDefault="003E760E" w:rsidP="00031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F78A1" w14:paraId="6000545E" w14:textId="77777777" w:rsidTr="00586CDE">
        <w:trPr>
          <w:trHeight w:val="561"/>
        </w:trPr>
        <w:tc>
          <w:tcPr>
            <w:tcW w:w="3969" w:type="dxa"/>
            <w:vAlign w:val="center"/>
          </w:tcPr>
          <w:p w14:paraId="75805547" w14:textId="79CC32FC" w:rsidR="003F78A1" w:rsidRDefault="00350750" w:rsidP="0057290A">
            <w:pPr>
              <w:widowControl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BC</w:t>
            </w:r>
            <w:r w:rsidRPr="005319F7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19F7">
              <w:rPr>
                <w:rFonts w:ascii="Times New Roman" w:hAnsi="Times New Roman" w:cs="Times New Roman"/>
                <w:sz w:val="24"/>
              </w:rPr>
              <w:t>×10</w:t>
            </w:r>
            <w:r w:rsidRPr="00E26AC9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E26AC9">
              <w:rPr>
                <w:rFonts w:ascii="Times New Roman" w:hAnsi="Times New Roman" w:cs="Times New Roman"/>
                <w:sz w:val="24"/>
              </w:rPr>
              <w:t>/</w:t>
            </w:r>
            <w:r w:rsidRPr="005319F7">
              <w:rPr>
                <w:rFonts w:ascii="Times New Roman" w:hAnsi="Times New Roman" w:cs="Times New Roman"/>
                <w:sz w:val="24"/>
              </w:rPr>
              <w:t>L</w:t>
            </w:r>
          </w:p>
        </w:tc>
        <w:tc>
          <w:tcPr>
            <w:tcW w:w="2644" w:type="dxa"/>
            <w:vAlign w:val="center"/>
          </w:tcPr>
          <w:p w14:paraId="57546C91" w14:textId="12B6CA08" w:rsidR="003F78A1" w:rsidRDefault="00657FE7" w:rsidP="00EF7A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.5 (3.2-239.5)</w:t>
            </w:r>
          </w:p>
        </w:tc>
        <w:tc>
          <w:tcPr>
            <w:tcW w:w="1956" w:type="dxa"/>
            <w:vAlign w:val="center"/>
          </w:tcPr>
          <w:p w14:paraId="5CD5E68B" w14:textId="4D863A6D" w:rsidR="003F78A1" w:rsidRDefault="00657FE7" w:rsidP="00EF7A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7 (0.3-48.7)</w:t>
            </w:r>
          </w:p>
        </w:tc>
        <w:tc>
          <w:tcPr>
            <w:tcW w:w="876" w:type="dxa"/>
            <w:vAlign w:val="center"/>
          </w:tcPr>
          <w:p w14:paraId="14FA439B" w14:textId="12ADE7AD" w:rsidR="003F78A1" w:rsidRPr="00EF7A98" w:rsidRDefault="00EF7A98" w:rsidP="003F78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</w:t>
            </w:r>
          </w:p>
        </w:tc>
      </w:tr>
      <w:tr w:rsidR="003F78A1" w14:paraId="47C06D66" w14:textId="77777777" w:rsidTr="00586CDE">
        <w:trPr>
          <w:trHeight w:val="561"/>
        </w:trPr>
        <w:tc>
          <w:tcPr>
            <w:tcW w:w="3969" w:type="dxa"/>
            <w:vAlign w:val="center"/>
          </w:tcPr>
          <w:p w14:paraId="0C6A5A97" w14:textId="2ABD2F6A" w:rsidR="003F78A1" w:rsidRDefault="003F78A1" w:rsidP="003F78A1">
            <w:pPr>
              <w:widowControl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b</w:t>
            </w:r>
            <w:r w:rsidR="00EF7A98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g/L</w:t>
            </w:r>
          </w:p>
        </w:tc>
        <w:tc>
          <w:tcPr>
            <w:tcW w:w="2644" w:type="dxa"/>
            <w:vAlign w:val="center"/>
          </w:tcPr>
          <w:p w14:paraId="67220A13" w14:textId="001FC139" w:rsidR="00463ABA" w:rsidRDefault="00103B25" w:rsidP="00103B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78 </w:t>
            </w:r>
            <w:r w:rsidR="00463AB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4-103</w:t>
            </w:r>
            <w:r w:rsidR="00463AB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56" w:type="dxa"/>
            <w:vAlign w:val="center"/>
          </w:tcPr>
          <w:p w14:paraId="1FE97616" w14:textId="099A42A8" w:rsidR="00463ABA" w:rsidRDefault="00103B25" w:rsidP="00103B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93 </w:t>
            </w:r>
            <w:r w:rsidR="00463AB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4</w:t>
            </w:r>
            <w:r w:rsidR="00463ABA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93</w:t>
            </w:r>
            <w:r w:rsidR="00463AB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76" w:type="dxa"/>
            <w:vAlign w:val="center"/>
          </w:tcPr>
          <w:p w14:paraId="5A63F525" w14:textId="4F979523" w:rsidR="003F78A1" w:rsidRDefault="00463ABA" w:rsidP="003F78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103B25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3F78A1" w14:paraId="72B595BB" w14:textId="77777777" w:rsidTr="00586CDE">
        <w:trPr>
          <w:trHeight w:val="561"/>
        </w:trPr>
        <w:tc>
          <w:tcPr>
            <w:tcW w:w="3969" w:type="dxa"/>
            <w:vAlign w:val="center"/>
          </w:tcPr>
          <w:p w14:paraId="407A59EC" w14:textId="5B1605BF" w:rsidR="003F78A1" w:rsidRDefault="003F78A1" w:rsidP="003F78A1">
            <w:pPr>
              <w:widowControl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T</w:t>
            </w:r>
            <w:r w:rsidR="00103B25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19F7">
              <w:rPr>
                <w:rFonts w:ascii="Times New Roman" w:hAnsi="Times New Roman" w:cs="Times New Roman"/>
                <w:sz w:val="24"/>
              </w:rPr>
              <w:t>×10</w:t>
            </w:r>
            <w:r w:rsidRPr="00F207EE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5319F7"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2644" w:type="dxa"/>
            <w:vAlign w:val="center"/>
          </w:tcPr>
          <w:p w14:paraId="30D893B1" w14:textId="00542525" w:rsidR="00463ABA" w:rsidRDefault="00103B25" w:rsidP="00103B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0 </w:t>
            </w:r>
            <w:r w:rsidR="00463AB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  <w:r w:rsidR="00463ABA">
              <w:rPr>
                <w:rFonts w:ascii="Times New Roman" w:hAnsi="Times New Roman" w:cs="Times New Roman"/>
                <w:sz w:val="24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75</w:t>
            </w:r>
            <w:r w:rsidR="00463AB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56" w:type="dxa"/>
            <w:vAlign w:val="center"/>
          </w:tcPr>
          <w:p w14:paraId="7FA6C8C9" w14:textId="059386B7" w:rsidR="00463ABA" w:rsidRDefault="00103B25" w:rsidP="00103B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5 </w:t>
            </w:r>
            <w:r w:rsidR="00463ABA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463ABA">
              <w:rPr>
                <w:rFonts w:ascii="Times New Roman" w:hAnsi="Times New Roman" w:cs="Times New Roman"/>
                <w:sz w:val="24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466</w:t>
            </w:r>
            <w:r w:rsidR="00463AB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76" w:type="dxa"/>
            <w:vAlign w:val="center"/>
          </w:tcPr>
          <w:p w14:paraId="3C71BEE8" w14:textId="31B49427" w:rsidR="003F78A1" w:rsidRDefault="00463ABA" w:rsidP="003F78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103B25">
              <w:rPr>
                <w:rFonts w:ascii="Times New Roman" w:hAnsi="Times New Roman" w:cs="Times New Roman"/>
                <w:sz w:val="24"/>
              </w:rPr>
              <w:t>51</w:t>
            </w:r>
          </w:p>
        </w:tc>
      </w:tr>
      <w:tr w:rsidR="003F78A1" w14:paraId="6DEC2784" w14:textId="77777777" w:rsidTr="00586CDE">
        <w:trPr>
          <w:trHeight w:val="561"/>
        </w:trPr>
        <w:tc>
          <w:tcPr>
            <w:tcW w:w="3969" w:type="dxa"/>
            <w:vAlign w:val="center"/>
          </w:tcPr>
          <w:p w14:paraId="6ABDD0BB" w14:textId="03FC2452" w:rsidR="003F78A1" w:rsidRDefault="003F78A1" w:rsidP="003F78A1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DH (U/L)</w:t>
            </w:r>
            <w:r w:rsidR="0057290A">
              <w:rPr>
                <w:rFonts w:ascii="Times New Roman" w:hAnsi="Times New Roman" w:cs="Times New Roman"/>
                <w:sz w:val="24"/>
              </w:rPr>
              <w:t xml:space="preserve">, </w:t>
            </w:r>
            <w:bookmarkStart w:id="1" w:name="OLE_LINK1"/>
            <w:r w:rsidR="0057290A">
              <w:rPr>
                <w:rFonts w:ascii="Times New Roman" w:hAnsi="Times New Roman" w:cs="Times New Roman"/>
                <w:sz w:val="24"/>
              </w:rPr>
              <w:t>median (range)</w:t>
            </w:r>
            <w:bookmarkEnd w:id="1"/>
          </w:p>
        </w:tc>
        <w:tc>
          <w:tcPr>
            <w:tcW w:w="2644" w:type="dxa"/>
            <w:vAlign w:val="center"/>
          </w:tcPr>
          <w:p w14:paraId="0EFD8C40" w14:textId="1CD33182" w:rsidR="00576555" w:rsidRDefault="0057290A" w:rsidP="005729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64.9 </w:t>
            </w:r>
            <w:r w:rsidR="00576555">
              <w:rPr>
                <w:rFonts w:ascii="Times New Roman" w:hAnsi="Times New Roman" w:cs="Times New Roman"/>
                <w:sz w:val="24"/>
              </w:rPr>
              <w:t>(214.8-2</w:t>
            </w:r>
            <w:r>
              <w:rPr>
                <w:rFonts w:ascii="Times New Roman" w:hAnsi="Times New Roman" w:cs="Times New Roman"/>
                <w:sz w:val="24"/>
              </w:rPr>
              <w:t>363</w:t>
            </w:r>
            <w:r w:rsidR="0057655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56" w:type="dxa"/>
            <w:vAlign w:val="center"/>
          </w:tcPr>
          <w:p w14:paraId="2FFA1F76" w14:textId="2437EF43" w:rsidR="00576555" w:rsidRDefault="00576555" w:rsidP="005729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1.9</w:t>
            </w:r>
            <w:r w:rsidR="0057290A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78-</w:t>
            </w:r>
            <w:r w:rsidR="0057290A">
              <w:rPr>
                <w:rFonts w:ascii="Times New Roman" w:hAnsi="Times New Roman" w:cs="Times New Roman"/>
                <w:sz w:val="24"/>
              </w:rPr>
              <w:t>192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76" w:type="dxa"/>
            <w:vAlign w:val="center"/>
          </w:tcPr>
          <w:p w14:paraId="2995ABCA" w14:textId="30CBA470" w:rsidR="003F78A1" w:rsidRDefault="00576555" w:rsidP="003F78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57290A">
              <w:rPr>
                <w:rFonts w:ascii="Times New Roman" w:hAnsi="Times New Roman" w:cs="Times New Roman"/>
                <w:sz w:val="24"/>
              </w:rPr>
              <w:t>.55</w:t>
            </w:r>
          </w:p>
        </w:tc>
      </w:tr>
      <w:tr w:rsidR="003F78A1" w14:paraId="018BF734" w14:textId="77777777" w:rsidTr="00586CDE">
        <w:trPr>
          <w:trHeight w:val="561"/>
        </w:trPr>
        <w:tc>
          <w:tcPr>
            <w:tcW w:w="3969" w:type="dxa"/>
            <w:vAlign w:val="center"/>
          </w:tcPr>
          <w:p w14:paraId="34C48B54" w14:textId="1F9F5E0A" w:rsidR="003F78A1" w:rsidRDefault="00D37D5B" w:rsidP="003F78A1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 blast (%)</w:t>
            </w:r>
            <w:r w:rsidR="0057290A">
              <w:rPr>
                <w:rFonts w:ascii="Times New Roman" w:hAnsi="Times New Roman" w:cs="Times New Roman"/>
                <w:sz w:val="24"/>
              </w:rPr>
              <w:t>, median (range)</w:t>
            </w:r>
          </w:p>
        </w:tc>
        <w:tc>
          <w:tcPr>
            <w:tcW w:w="2644" w:type="dxa"/>
            <w:vAlign w:val="center"/>
          </w:tcPr>
          <w:p w14:paraId="7321D461" w14:textId="18A237FB" w:rsidR="00C54022" w:rsidRDefault="0057290A" w:rsidP="005729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79 </w:t>
            </w:r>
            <w:r w:rsidR="00C54022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1-88</w:t>
            </w:r>
            <w:r w:rsidR="00C5402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56" w:type="dxa"/>
            <w:vAlign w:val="center"/>
          </w:tcPr>
          <w:p w14:paraId="73DD7649" w14:textId="485D2249" w:rsidR="00C54022" w:rsidRDefault="00C54022" w:rsidP="005729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="0057290A">
              <w:rPr>
                <w:rFonts w:ascii="Times New Roman" w:hAnsi="Times New Roman" w:cs="Times New Roman"/>
                <w:sz w:val="24"/>
              </w:rPr>
              <w:t xml:space="preserve">9 </w:t>
            </w:r>
            <w:r>
              <w:rPr>
                <w:rFonts w:ascii="Times New Roman" w:hAnsi="Times New Roman" w:cs="Times New Roman"/>
                <w:sz w:val="24"/>
              </w:rPr>
              <w:t>(13-92)</w:t>
            </w:r>
          </w:p>
        </w:tc>
        <w:tc>
          <w:tcPr>
            <w:tcW w:w="876" w:type="dxa"/>
            <w:vAlign w:val="center"/>
          </w:tcPr>
          <w:p w14:paraId="120FC1D6" w14:textId="7D8DF3A7" w:rsidR="003F78A1" w:rsidRDefault="00C54022" w:rsidP="003F78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57290A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3E760E" w14:paraId="235348F0" w14:textId="77777777" w:rsidTr="00586CDE">
        <w:trPr>
          <w:trHeight w:val="561"/>
        </w:trPr>
        <w:tc>
          <w:tcPr>
            <w:tcW w:w="6613" w:type="dxa"/>
            <w:gridSpan w:val="2"/>
            <w:vAlign w:val="center"/>
          </w:tcPr>
          <w:p w14:paraId="1D17DD42" w14:textId="0A32C9B7" w:rsidR="003E760E" w:rsidRDefault="003E760E" w:rsidP="006C194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LN 2022 risk stratification</w:t>
            </w:r>
            <w:r>
              <w:rPr>
                <w:rFonts w:ascii="Times New Roman" w:hAnsi="Times New Roman" w:cs="Times New Roman"/>
                <w:sz w:val="24"/>
              </w:rPr>
              <w:t xml:space="preserve"> (n=43), n (%)</w:t>
            </w:r>
          </w:p>
        </w:tc>
        <w:tc>
          <w:tcPr>
            <w:tcW w:w="1956" w:type="dxa"/>
            <w:vAlign w:val="center"/>
          </w:tcPr>
          <w:p w14:paraId="379000AC" w14:textId="77777777" w:rsidR="003E760E" w:rsidRDefault="003E760E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vAlign w:val="center"/>
          </w:tcPr>
          <w:p w14:paraId="2A769C34" w14:textId="3F72057F" w:rsidR="003E760E" w:rsidRDefault="003E760E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</w:t>
            </w:r>
          </w:p>
        </w:tc>
      </w:tr>
      <w:tr w:rsidR="00586CDE" w14:paraId="20EF1941" w14:textId="77777777" w:rsidTr="00586CDE">
        <w:trPr>
          <w:trHeight w:val="561"/>
        </w:trPr>
        <w:tc>
          <w:tcPr>
            <w:tcW w:w="3969" w:type="dxa"/>
            <w:vAlign w:val="center"/>
          </w:tcPr>
          <w:p w14:paraId="71F88BA6" w14:textId="7E955544" w:rsidR="006C1949" w:rsidRDefault="006C1949" w:rsidP="003E760E">
            <w:pPr>
              <w:widowControl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avorable</w:t>
            </w:r>
          </w:p>
        </w:tc>
        <w:tc>
          <w:tcPr>
            <w:tcW w:w="2644" w:type="dxa"/>
            <w:vAlign w:val="center"/>
          </w:tcPr>
          <w:p w14:paraId="6712583D" w14:textId="33BD09BD" w:rsidR="006C1949" w:rsidRDefault="006C1949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50.0)</w:t>
            </w:r>
          </w:p>
        </w:tc>
        <w:tc>
          <w:tcPr>
            <w:tcW w:w="1956" w:type="dxa"/>
            <w:vAlign w:val="center"/>
          </w:tcPr>
          <w:p w14:paraId="45CFFC98" w14:textId="18BAFD6B" w:rsidR="006C1949" w:rsidRDefault="006C1949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 (45.2)</w:t>
            </w:r>
          </w:p>
        </w:tc>
        <w:tc>
          <w:tcPr>
            <w:tcW w:w="876" w:type="dxa"/>
            <w:vAlign w:val="center"/>
          </w:tcPr>
          <w:p w14:paraId="571A244A" w14:textId="77777777" w:rsidR="006C1949" w:rsidRDefault="006C1949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86CDE" w14:paraId="7BB9B68A" w14:textId="77777777" w:rsidTr="00586CDE">
        <w:trPr>
          <w:trHeight w:val="561"/>
        </w:trPr>
        <w:tc>
          <w:tcPr>
            <w:tcW w:w="3969" w:type="dxa"/>
            <w:vAlign w:val="center"/>
          </w:tcPr>
          <w:p w14:paraId="3155D7DB" w14:textId="2FC0AE72" w:rsidR="006C1949" w:rsidRDefault="006C1949" w:rsidP="003E760E">
            <w:pPr>
              <w:widowControl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mediate</w:t>
            </w:r>
            <w:r w:rsidR="003E760E">
              <w:rPr>
                <w:rFonts w:ascii="Times New Roman" w:hAnsi="Times New Roman" w:cs="Times New Roman"/>
                <w:sz w:val="24"/>
              </w:rPr>
              <w:t>/a</w:t>
            </w:r>
            <w:r>
              <w:rPr>
                <w:rFonts w:ascii="Times New Roman" w:hAnsi="Times New Roman" w:cs="Times New Roman"/>
                <w:sz w:val="24"/>
              </w:rPr>
              <w:t>dverse</w:t>
            </w:r>
          </w:p>
        </w:tc>
        <w:tc>
          <w:tcPr>
            <w:tcW w:w="2644" w:type="dxa"/>
            <w:vAlign w:val="center"/>
          </w:tcPr>
          <w:p w14:paraId="4546CA72" w14:textId="04381221" w:rsidR="006C1949" w:rsidRDefault="006C1949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50.0)</w:t>
            </w:r>
          </w:p>
        </w:tc>
        <w:tc>
          <w:tcPr>
            <w:tcW w:w="1956" w:type="dxa"/>
            <w:vAlign w:val="center"/>
          </w:tcPr>
          <w:p w14:paraId="47D141BE" w14:textId="7E19C3A2" w:rsidR="006C1949" w:rsidRDefault="006C1949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 (48.4)</w:t>
            </w:r>
          </w:p>
        </w:tc>
        <w:tc>
          <w:tcPr>
            <w:tcW w:w="876" w:type="dxa"/>
            <w:vAlign w:val="center"/>
          </w:tcPr>
          <w:p w14:paraId="41D3F70E" w14:textId="77777777" w:rsidR="006C1949" w:rsidRDefault="006C1949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86CDE" w14:paraId="6B61E243" w14:textId="77777777" w:rsidTr="00586CDE">
        <w:trPr>
          <w:trHeight w:val="561"/>
        </w:trPr>
        <w:tc>
          <w:tcPr>
            <w:tcW w:w="3969" w:type="dxa"/>
            <w:vAlign w:val="center"/>
          </w:tcPr>
          <w:p w14:paraId="7FFD620D" w14:textId="0DF12734" w:rsidR="006C1949" w:rsidRDefault="006C1949" w:rsidP="006C194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ene </w:t>
            </w:r>
            <w:r w:rsidR="00083141">
              <w:rPr>
                <w:rFonts w:ascii="Times New Roman" w:hAnsi="Times New Roman" w:cs="Times New Roman"/>
                <w:sz w:val="24"/>
              </w:rPr>
              <w:t>co</w:t>
            </w:r>
            <w:r>
              <w:rPr>
                <w:rFonts w:ascii="Times New Roman" w:hAnsi="Times New Roman" w:cs="Times New Roman"/>
                <w:sz w:val="24"/>
              </w:rPr>
              <w:t>mutation</w:t>
            </w:r>
            <w:r w:rsidR="00083141">
              <w:rPr>
                <w:rFonts w:ascii="Times New Roman" w:hAnsi="Times New Roman" w:cs="Times New Roman"/>
                <w:sz w:val="24"/>
              </w:rPr>
              <w:t>, n</w:t>
            </w:r>
            <w:r w:rsidR="003E760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83141"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2644" w:type="dxa"/>
            <w:vAlign w:val="center"/>
          </w:tcPr>
          <w:p w14:paraId="36A78F96" w14:textId="77777777" w:rsidR="006C1949" w:rsidRDefault="006C1949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56" w:type="dxa"/>
            <w:vAlign w:val="center"/>
          </w:tcPr>
          <w:p w14:paraId="553C3D4A" w14:textId="77777777" w:rsidR="006C1949" w:rsidRDefault="006C1949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vAlign w:val="center"/>
          </w:tcPr>
          <w:p w14:paraId="03082AE2" w14:textId="77777777" w:rsidR="006C1949" w:rsidRDefault="006C1949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86CDE" w14:paraId="30031D70" w14:textId="77777777" w:rsidTr="00586CDE">
        <w:trPr>
          <w:trHeight w:val="561"/>
        </w:trPr>
        <w:tc>
          <w:tcPr>
            <w:tcW w:w="3969" w:type="dxa"/>
            <w:vAlign w:val="center"/>
          </w:tcPr>
          <w:p w14:paraId="67013D22" w14:textId="318EC4CD" w:rsidR="006C1949" w:rsidRPr="00777A46" w:rsidRDefault="006C1949" w:rsidP="006C1949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A46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CEBPA</w:t>
            </w:r>
            <w:r w:rsidR="00E75E1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="00E75E19" w:rsidRPr="009B45DD">
              <w:rPr>
                <w:rFonts w:ascii="Times New Roman" w:hAnsi="Times New Roman" w:cs="Times New Roman"/>
                <w:sz w:val="24"/>
              </w:rPr>
              <w:t>bZIP</w:t>
            </w:r>
            <w:proofErr w:type="spellEnd"/>
            <w:r w:rsidR="009B45DD" w:rsidRPr="009B45DD">
              <w:rPr>
                <w:rFonts w:ascii="Times New Roman" w:hAnsi="Times New Roman" w:cs="Times New Roman"/>
                <w:sz w:val="24"/>
              </w:rPr>
              <w:t>-inf</w:t>
            </w:r>
          </w:p>
        </w:tc>
        <w:tc>
          <w:tcPr>
            <w:tcW w:w="2644" w:type="dxa"/>
            <w:vAlign w:val="center"/>
          </w:tcPr>
          <w:p w14:paraId="35932DA0" w14:textId="0C3CF0A8" w:rsidR="006C1949" w:rsidRDefault="00FE07D1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="006C1949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5.0</w:t>
            </w:r>
            <w:r w:rsidR="006C194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56" w:type="dxa"/>
            <w:vAlign w:val="center"/>
          </w:tcPr>
          <w:p w14:paraId="6A4A18A8" w14:textId="58568579" w:rsidR="006C1949" w:rsidRDefault="006C1949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FE07D1">
              <w:rPr>
                <w:rFonts w:ascii="Times New Roman" w:hAnsi="Times New Roman" w:cs="Times New Roman"/>
                <w:sz w:val="24"/>
              </w:rPr>
              <w:t xml:space="preserve">13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="00FE07D1">
              <w:rPr>
                <w:rFonts w:ascii="Times New Roman" w:hAnsi="Times New Roman" w:cs="Times New Roman"/>
                <w:sz w:val="24"/>
              </w:rPr>
              <w:t>41.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76" w:type="dxa"/>
            <w:vAlign w:val="center"/>
          </w:tcPr>
          <w:p w14:paraId="37A0D473" w14:textId="16F6CB4E" w:rsidR="006C1949" w:rsidRPr="00E75E19" w:rsidRDefault="006C1949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75E19">
              <w:rPr>
                <w:rFonts w:ascii="Times New Roman" w:hAnsi="Times New Roman" w:cs="Times New Roman"/>
                <w:sz w:val="24"/>
              </w:rPr>
              <w:t>0.</w:t>
            </w:r>
            <w:r w:rsidR="00840B9E">
              <w:rPr>
                <w:rFonts w:ascii="Times New Roman" w:hAnsi="Times New Roman" w:cs="Times New Roman"/>
                <w:sz w:val="24"/>
              </w:rPr>
              <w:t>48</w:t>
            </w:r>
          </w:p>
        </w:tc>
      </w:tr>
      <w:tr w:rsidR="00586CDE" w14:paraId="005C5185" w14:textId="77777777" w:rsidTr="00586CDE">
        <w:trPr>
          <w:trHeight w:val="561"/>
        </w:trPr>
        <w:tc>
          <w:tcPr>
            <w:tcW w:w="3969" w:type="dxa"/>
            <w:vAlign w:val="center"/>
          </w:tcPr>
          <w:p w14:paraId="3DB6469F" w14:textId="70B00DBE" w:rsidR="006C1949" w:rsidRPr="00777A46" w:rsidRDefault="006C1949" w:rsidP="006C1949">
            <w:pPr>
              <w:widowControl/>
              <w:spacing w:line="360" w:lineRule="auto"/>
              <w:ind w:firstLineChars="50" w:firstLine="120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A46">
              <w:rPr>
                <w:rFonts w:ascii="Times New Roman" w:hAnsi="Times New Roman" w:cs="Times New Roman"/>
                <w:i/>
                <w:iCs/>
                <w:sz w:val="24"/>
              </w:rPr>
              <w:t>NPM1</w:t>
            </w:r>
          </w:p>
        </w:tc>
        <w:tc>
          <w:tcPr>
            <w:tcW w:w="2644" w:type="dxa"/>
            <w:vAlign w:val="center"/>
          </w:tcPr>
          <w:p w14:paraId="14C00E44" w14:textId="4B4D3607" w:rsidR="006C1949" w:rsidRDefault="00FE07D1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33.3)</w:t>
            </w:r>
          </w:p>
        </w:tc>
        <w:tc>
          <w:tcPr>
            <w:tcW w:w="1956" w:type="dxa"/>
            <w:vAlign w:val="center"/>
          </w:tcPr>
          <w:p w14:paraId="26F00BA4" w14:textId="3BFB309B" w:rsidR="006C1949" w:rsidRDefault="00FE07D1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6.5)</w:t>
            </w:r>
          </w:p>
        </w:tc>
        <w:tc>
          <w:tcPr>
            <w:tcW w:w="876" w:type="dxa"/>
            <w:vAlign w:val="center"/>
          </w:tcPr>
          <w:p w14:paraId="61FB4A40" w14:textId="508F1FA9" w:rsidR="006C1949" w:rsidRPr="00083141" w:rsidRDefault="00FE07D1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83141">
              <w:rPr>
                <w:rFonts w:ascii="Times New Roman" w:hAnsi="Times New Roman" w:cs="Times New Roman"/>
                <w:b/>
                <w:bCs/>
                <w:sz w:val="24"/>
              </w:rPr>
              <w:t>0.04</w:t>
            </w:r>
          </w:p>
        </w:tc>
      </w:tr>
      <w:tr w:rsidR="00586CDE" w14:paraId="5BAE6908" w14:textId="77777777" w:rsidTr="00586CDE">
        <w:trPr>
          <w:trHeight w:val="561"/>
        </w:trPr>
        <w:tc>
          <w:tcPr>
            <w:tcW w:w="3969" w:type="dxa"/>
            <w:vAlign w:val="center"/>
          </w:tcPr>
          <w:p w14:paraId="17CAECF4" w14:textId="606DDE84" w:rsidR="006C1949" w:rsidRPr="00777A46" w:rsidRDefault="00083141" w:rsidP="006C1949">
            <w:pPr>
              <w:widowControl/>
              <w:spacing w:line="360" w:lineRule="auto"/>
              <w:ind w:firstLineChars="50" w:firstLine="120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LT3</w:t>
            </w:r>
            <w:r w:rsidRPr="00083141">
              <w:rPr>
                <w:rFonts w:ascii="Times New Roman" w:hAnsi="Times New Roman" w:cs="Times New Roman"/>
                <w:sz w:val="24"/>
              </w:rPr>
              <w:t>-ITD</w:t>
            </w:r>
          </w:p>
        </w:tc>
        <w:tc>
          <w:tcPr>
            <w:tcW w:w="2644" w:type="dxa"/>
            <w:vAlign w:val="center"/>
          </w:tcPr>
          <w:p w14:paraId="5EF11C83" w14:textId="06F940FD" w:rsidR="006C1949" w:rsidRDefault="00083141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8.3)</w:t>
            </w:r>
          </w:p>
        </w:tc>
        <w:tc>
          <w:tcPr>
            <w:tcW w:w="1956" w:type="dxa"/>
            <w:vAlign w:val="center"/>
          </w:tcPr>
          <w:p w14:paraId="62DFBF8E" w14:textId="5E0A2E96" w:rsidR="006C1949" w:rsidRDefault="00083141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6.5)</w:t>
            </w:r>
          </w:p>
        </w:tc>
        <w:tc>
          <w:tcPr>
            <w:tcW w:w="876" w:type="dxa"/>
            <w:vAlign w:val="center"/>
          </w:tcPr>
          <w:p w14:paraId="3CC48EFE" w14:textId="40F98C60" w:rsidR="006C1949" w:rsidRDefault="00083141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</w:t>
            </w:r>
          </w:p>
        </w:tc>
      </w:tr>
      <w:tr w:rsidR="00586CDE" w14:paraId="7FE3FFB8" w14:textId="77777777" w:rsidTr="00586CDE">
        <w:trPr>
          <w:trHeight w:val="561"/>
        </w:trPr>
        <w:tc>
          <w:tcPr>
            <w:tcW w:w="3969" w:type="dxa"/>
            <w:vAlign w:val="center"/>
          </w:tcPr>
          <w:p w14:paraId="39AB5CBF" w14:textId="2B34D20B" w:rsidR="006C1949" w:rsidRPr="00777A46" w:rsidRDefault="00083141" w:rsidP="006C1949">
            <w:pPr>
              <w:widowControl/>
              <w:spacing w:line="360" w:lineRule="auto"/>
              <w:ind w:firstLineChars="50" w:firstLine="120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TP53</w:t>
            </w:r>
          </w:p>
        </w:tc>
        <w:tc>
          <w:tcPr>
            <w:tcW w:w="2644" w:type="dxa"/>
            <w:vAlign w:val="center"/>
          </w:tcPr>
          <w:p w14:paraId="7E11CB72" w14:textId="4A681854" w:rsidR="006C1949" w:rsidRDefault="00083141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956" w:type="dxa"/>
            <w:vAlign w:val="center"/>
          </w:tcPr>
          <w:p w14:paraId="0BB6E03C" w14:textId="4B58CEE5" w:rsidR="006C1949" w:rsidRDefault="00083141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3.2)</w:t>
            </w:r>
          </w:p>
        </w:tc>
        <w:tc>
          <w:tcPr>
            <w:tcW w:w="876" w:type="dxa"/>
            <w:vAlign w:val="center"/>
          </w:tcPr>
          <w:p w14:paraId="01C50F2E" w14:textId="26A3090F" w:rsidR="006C1949" w:rsidRDefault="00083141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</w:t>
            </w:r>
          </w:p>
        </w:tc>
      </w:tr>
      <w:tr w:rsidR="00083141" w14:paraId="42DC9D37" w14:textId="77777777" w:rsidTr="00586CDE">
        <w:trPr>
          <w:trHeight w:val="561"/>
        </w:trPr>
        <w:tc>
          <w:tcPr>
            <w:tcW w:w="3969" w:type="dxa"/>
            <w:vAlign w:val="center"/>
          </w:tcPr>
          <w:p w14:paraId="60CFE1E7" w14:textId="7779BCEB" w:rsidR="00083141" w:rsidRPr="00083141" w:rsidRDefault="00083141" w:rsidP="00083141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uction response</w:t>
            </w:r>
            <w:r w:rsidR="00E75BC0">
              <w:rPr>
                <w:rFonts w:ascii="Times New Roman" w:hAnsi="Times New Roman" w:cs="Times New Roman"/>
                <w:sz w:val="24"/>
              </w:rPr>
              <w:t>, n</w:t>
            </w:r>
            <w:r w:rsidR="003E760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75BC0"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2644" w:type="dxa"/>
            <w:vAlign w:val="center"/>
          </w:tcPr>
          <w:p w14:paraId="221A55F4" w14:textId="77777777" w:rsidR="00083141" w:rsidRDefault="00083141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56" w:type="dxa"/>
            <w:vAlign w:val="center"/>
          </w:tcPr>
          <w:p w14:paraId="67602EDB" w14:textId="77777777" w:rsidR="00083141" w:rsidRDefault="00083141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6" w:type="dxa"/>
            <w:vAlign w:val="center"/>
          </w:tcPr>
          <w:p w14:paraId="6FF270C1" w14:textId="2A1050B3" w:rsidR="00083141" w:rsidRDefault="00E75BC0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</w:t>
            </w:r>
          </w:p>
        </w:tc>
      </w:tr>
      <w:tr w:rsidR="00083141" w14:paraId="17FEB407" w14:textId="77777777" w:rsidTr="00586CDE">
        <w:trPr>
          <w:trHeight w:val="561"/>
        </w:trPr>
        <w:tc>
          <w:tcPr>
            <w:tcW w:w="3969" w:type="dxa"/>
            <w:vAlign w:val="center"/>
          </w:tcPr>
          <w:p w14:paraId="01DE223E" w14:textId="31BAC474" w:rsidR="00083141" w:rsidRPr="00083141" w:rsidRDefault="00083141" w:rsidP="006C1949">
            <w:pPr>
              <w:widowControl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083141">
              <w:rPr>
                <w:rFonts w:ascii="Times New Roman" w:hAnsi="Times New Roman" w:cs="Times New Roman"/>
                <w:sz w:val="24"/>
              </w:rPr>
              <w:t>CR</w:t>
            </w:r>
            <w:r w:rsidR="00E75BC0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r w:rsidR="00E75BC0">
              <w:rPr>
                <w:rFonts w:ascii="Times New Roman" w:hAnsi="Times New Roman" w:cs="Times New Roman"/>
                <w:sz w:val="24"/>
              </w:rPr>
              <w:t>CRi</w:t>
            </w:r>
            <w:proofErr w:type="spellEnd"/>
          </w:p>
        </w:tc>
        <w:tc>
          <w:tcPr>
            <w:tcW w:w="2644" w:type="dxa"/>
            <w:vAlign w:val="center"/>
          </w:tcPr>
          <w:p w14:paraId="41D460EA" w14:textId="5B1360F4" w:rsidR="00083141" w:rsidRDefault="00E75BC0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83.3)</w:t>
            </w:r>
          </w:p>
        </w:tc>
        <w:tc>
          <w:tcPr>
            <w:tcW w:w="1956" w:type="dxa"/>
            <w:vAlign w:val="center"/>
          </w:tcPr>
          <w:p w14:paraId="0B96DA4A" w14:textId="25F2B4F8" w:rsidR="00083141" w:rsidRDefault="00E75BC0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 (80.7)</w:t>
            </w:r>
          </w:p>
        </w:tc>
        <w:tc>
          <w:tcPr>
            <w:tcW w:w="876" w:type="dxa"/>
            <w:vAlign w:val="center"/>
          </w:tcPr>
          <w:p w14:paraId="3540F4DE" w14:textId="77777777" w:rsidR="00083141" w:rsidRDefault="00083141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83141" w14:paraId="22EB8A35" w14:textId="77777777" w:rsidTr="00586CDE">
        <w:trPr>
          <w:trHeight w:val="561"/>
        </w:trPr>
        <w:tc>
          <w:tcPr>
            <w:tcW w:w="3969" w:type="dxa"/>
            <w:vAlign w:val="center"/>
          </w:tcPr>
          <w:p w14:paraId="03E75DCA" w14:textId="23080445" w:rsidR="00083141" w:rsidRPr="00083141" w:rsidRDefault="00E75BC0" w:rsidP="006C1949">
            <w:pPr>
              <w:widowControl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 or NR</w:t>
            </w:r>
          </w:p>
        </w:tc>
        <w:tc>
          <w:tcPr>
            <w:tcW w:w="2644" w:type="dxa"/>
            <w:vAlign w:val="center"/>
          </w:tcPr>
          <w:p w14:paraId="5E05CFA5" w14:textId="47E0F20E" w:rsidR="00083141" w:rsidRDefault="00E75BC0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6.7)</w:t>
            </w:r>
          </w:p>
        </w:tc>
        <w:tc>
          <w:tcPr>
            <w:tcW w:w="1956" w:type="dxa"/>
            <w:vAlign w:val="center"/>
          </w:tcPr>
          <w:p w14:paraId="1FFBCECD" w14:textId="5B6F46D8" w:rsidR="00083141" w:rsidRDefault="00E75BC0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19.4)</w:t>
            </w:r>
          </w:p>
        </w:tc>
        <w:tc>
          <w:tcPr>
            <w:tcW w:w="876" w:type="dxa"/>
            <w:vAlign w:val="center"/>
          </w:tcPr>
          <w:p w14:paraId="1A394A7E" w14:textId="77777777" w:rsidR="00083141" w:rsidRDefault="00083141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86CDE" w14:paraId="3B743D3F" w14:textId="77777777" w:rsidTr="00586CDE">
        <w:trPr>
          <w:trHeight w:val="561"/>
        </w:trPr>
        <w:tc>
          <w:tcPr>
            <w:tcW w:w="3969" w:type="dxa"/>
            <w:vAlign w:val="center"/>
          </w:tcPr>
          <w:p w14:paraId="777C7A95" w14:textId="14518B12" w:rsidR="00083141" w:rsidRPr="00083141" w:rsidRDefault="00E75BC0" w:rsidP="00E75BC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RD negative after induction, n</w:t>
            </w:r>
            <w:r w:rsidR="003E760E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2644" w:type="dxa"/>
            <w:vAlign w:val="center"/>
          </w:tcPr>
          <w:p w14:paraId="7D7794A5" w14:textId="369098D6" w:rsidR="00083141" w:rsidRDefault="00E75BC0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 w:rsidR="00C429E8">
              <w:rPr>
                <w:rFonts w:ascii="Times New Roman" w:hAnsi="Times New Roman" w:cs="Times New Roman"/>
                <w:sz w:val="24"/>
              </w:rPr>
              <w:t xml:space="preserve"> (83.3)</w:t>
            </w:r>
          </w:p>
        </w:tc>
        <w:tc>
          <w:tcPr>
            <w:tcW w:w="1956" w:type="dxa"/>
            <w:vAlign w:val="center"/>
          </w:tcPr>
          <w:p w14:paraId="6F8E7B25" w14:textId="0657BDE0" w:rsidR="00083141" w:rsidRDefault="00E75BC0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 w:rsidR="00C429E8">
              <w:rPr>
                <w:rFonts w:ascii="Times New Roman" w:hAnsi="Times New Roman" w:cs="Times New Roman"/>
                <w:sz w:val="24"/>
              </w:rPr>
              <w:t xml:space="preserve"> (19.4)</w:t>
            </w:r>
          </w:p>
        </w:tc>
        <w:tc>
          <w:tcPr>
            <w:tcW w:w="876" w:type="dxa"/>
            <w:vAlign w:val="center"/>
          </w:tcPr>
          <w:p w14:paraId="4817285C" w14:textId="5CC6898F" w:rsidR="00083141" w:rsidRPr="00E75BC0" w:rsidRDefault="00E75BC0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75BC0">
              <w:rPr>
                <w:rFonts w:ascii="Times New Roman" w:hAnsi="Times New Roman" w:cs="Times New Roman"/>
                <w:b/>
                <w:bCs/>
                <w:sz w:val="24"/>
              </w:rPr>
              <w:t>0.0033</w:t>
            </w:r>
          </w:p>
        </w:tc>
      </w:tr>
      <w:tr w:rsidR="00586CDE" w14:paraId="30EC29FB" w14:textId="77777777" w:rsidTr="00586CDE">
        <w:trPr>
          <w:trHeight w:val="561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35BD81C0" w14:textId="0F816C38" w:rsidR="006C1949" w:rsidRPr="00952D34" w:rsidRDefault="006C1949" w:rsidP="006C1949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HSCT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vAlign w:val="center"/>
          </w:tcPr>
          <w:p w14:paraId="4227795E" w14:textId="5753768A" w:rsidR="006C1949" w:rsidRDefault="006C1949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66.7)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7F67E416" w14:textId="5EFA58FF" w:rsidR="006C1949" w:rsidRDefault="006C1949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38.7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4FA61122" w14:textId="77CD2EAB" w:rsidR="006C1949" w:rsidRDefault="006C1949" w:rsidP="006C19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</w:tbl>
    <w:p w14:paraId="24576901" w14:textId="3160BE51" w:rsidR="00C0513A" w:rsidRPr="00C26BE1" w:rsidRDefault="006D350E" w:rsidP="00C26BE1">
      <w:pPr>
        <w:rPr>
          <w:rFonts w:ascii="Times New Roman" w:hAnsi="Times New Roman" w:cs="Times New Roman"/>
        </w:rPr>
      </w:pPr>
      <w:r w:rsidRPr="006D350E">
        <w:rPr>
          <w:rFonts w:ascii="Times New Roman" w:hAnsi="Times New Roman" w:cs="Times New Roman"/>
          <w:b/>
          <w:bCs/>
        </w:rPr>
        <w:t xml:space="preserve">Abbreviations: </w:t>
      </w:r>
      <w:r w:rsidR="0033268B" w:rsidRPr="0033268B">
        <w:rPr>
          <w:rFonts w:ascii="Times New Roman" w:hAnsi="Times New Roman" w:cs="Times New Roman"/>
        </w:rPr>
        <w:t>ANC</w:t>
      </w:r>
      <w:r w:rsidR="0033268B">
        <w:rPr>
          <w:rFonts w:ascii="Times New Roman" w:hAnsi="Times New Roman" w:cs="Times New Roman"/>
        </w:rPr>
        <w:t>: absolute neutrophil count; BM: bone marrow</w:t>
      </w:r>
      <w:r w:rsidR="005F47A0">
        <w:rPr>
          <w:rFonts w:ascii="Times New Roman" w:hAnsi="Times New Roman" w:cs="Times New Roman"/>
        </w:rPr>
        <w:t xml:space="preserve">; </w:t>
      </w:r>
      <w:proofErr w:type="spellStart"/>
      <w:r w:rsidR="00BB352E" w:rsidRPr="00BB352E">
        <w:rPr>
          <w:rFonts w:ascii="Times New Roman" w:hAnsi="Times New Roman" w:cs="Times New Roman" w:hint="eastAsia"/>
        </w:rPr>
        <w:t>b</w:t>
      </w:r>
      <w:r w:rsidR="00BB352E" w:rsidRPr="00BB352E">
        <w:rPr>
          <w:rFonts w:ascii="Times New Roman" w:hAnsi="Times New Roman" w:cs="Times New Roman"/>
        </w:rPr>
        <w:t>ZIP</w:t>
      </w:r>
      <w:proofErr w:type="spellEnd"/>
      <w:r w:rsidR="00BB352E" w:rsidRPr="00BB352E">
        <w:rPr>
          <w:rFonts w:ascii="Times New Roman" w:hAnsi="Times New Roman" w:cs="Times New Roman"/>
        </w:rPr>
        <w:t xml:space="preserve">-inf: </w:t>
      </w:r>
      <w:proofErr w:type="spellStart"/>
      <w:r w:rsidR="00BB352E" w:rsidRPr="00BB352E">
        <w:rPr>
          <w:rFonts w:ascii="Times New Roman" w:hAnsi="Times New Roman" w:cs="Times New Roman"/>
        </w:rPr>
        <w:t>bZIP</w:t>
      </w:r>
      <w:proofErr w:type="spellEnd"/>
      <w:r w:rsidR="00BB352E" w:rsidRPr="00BB352E">
        <w:rPr>
          <w:rFonts w:ascii="Times New Roman" w:hAnsi="Times New Roman" w:cs="Times New Roman"/>
        </w:rPr>
        <w:t xml:space="preserve"> in-frame mutations</w:t>
      </w:r>
      <w:r w:rsidR="00BB352E">
        <w:rPr>
          <w:rFonts w:ascii="Times New Roman" w:hAnsi="Times New Roman" w:cs="Times New Roman"/>
        </w:rPr>
        <w:t>;</w:t>
      </w:r>
      <w:r w:rsidR="00BB352E">
        <w:rPr>
          <w:rFonts w:ascii="Times New Roman" w:hAnsi="Times New Roman" w:cs="Times New Roman" w:hint="eastAsia"/>
        </w:rPr>
        <w:t xml:space="preserve"> CBC</w:t>
      </w:r>
      <w:r w:rsidR="00BB352E">
        <w:rPr>
          <w:rFonts w:ascii="Times New Roman" w:hAnsi="Times New Roman" w:cs="Times New Roman"/>
        </w:rPr>
        <w:t>: c</w:t>
      </w:r>
      <w:r w:rsidR="00BB352E" w:rsidRPr="00B312F7">
        <w:rPr>
          <w:rFonts w:ascii="Times New Roman" w:hAnsi="Times New Roman" w:cs="Times New Roman"/>
        </w:rPr>
        <w:t xml:space="preserve">omplete </w:t>
      </w:r>
      <w:r w:rsidR="00BB352E">
        <w:rPr>
          <w:rFonts w:ascii="Times New Roman" w:hAnsi="Times New Roman" w:cs="Times New Roman"/>
        </w:rPr>
        <w:t>b</w:t>
      </w:r>
      <w:r w:rsidR="00BB352E" w:rsidRPr="00B312F7">
        <w:rPr>
          <w:rFonts w:ascii="Times New Roman" w:hAnsi="Times New Roman" w:cs="Times New Roman"/>
        </w:rPr>
        <w:t xml:space="preserve">lood </w:t>
      </w:r>
      <w:r w:rsidR="00BB352E">
        <w:rPr>
          <w:rFonts w:ascii="Times New Roman" w:hAnsi="Times New Roman" w:cs="Times New Roman"/>
        </w:rPr>
        <w:t>c</w:t>
      </w:r>
      <w:r w:rsidR="00BB352E" w:rsidRPr="00B312F7">
        <w:rPr>
          <w:rFonts w:ascii="Times New Roman" w:hAnsi="Times New Roman" w:cs="Times New Roman"/>
        </w:rPr>
        <w:t>ount</w:t>
      </w:r>
      <w:r w:rsidR="00BB352E">
        <w:rPr>
          <w:rFonts w:ascii="Times New Roman" w:hAnsi="Times New Roman" w:cs="Times New Roman"/>
        </w:rPr>
        <w:t xml:space="preserve">; </w:t>
      </w:r>
      <w:r w:rsidR="005F47A0">
        <w:rPr>
          <w:rFonts w:ascii="Times New Roman" w:hAnsi="Times New Roman" w:cs="Times New Roman"/>
        </w:rPr>
        <w:t xml:space="preserve">Hb: hemoglobin; </w:t>
      </w:r>
      <w:r w:rsidR="00BB352E">
        <w:rPr>
          <w:rFonts w:ascii="Times New Roman" w:hAnsi="Times New Roman" w:cs="Times New Roman"/>
        </w:rPr>
        <w:t xml:space="preserve">CR: complete remission; </w:t>
      </w:r>
      <w:proofErr w:type="spellStart"/>
      <w:r w:rsidR="00BB352E">
        <w:rPr>
          <w:rFonts w:ascii="Times New Roman" w:hAnsi="Times New Roman" w:cs="Times New Roman"/>
        </w:rPr>
        <w:t>CRi</w:t>
      </w:r>
      <w:proofErr w:type="spellEnd"/>
      <w:r w:rsidR="00BB352E">
        <w:rPr>
          <w:rFonts w:ascii="Times New Roman" w:hAnsi="Times New Roman" w:cs="Times New Roman"/>
        </w:rPr>
        <w:t xml:space="preserve">: complete </w:t>
      </w:r>
      <w:r w:rsidR="00BB352E">
        <w:rPr>
          <w:rFonts w:ascii="Times New Roman" w:hAnsi="Times New Roman" w:cs="Times New Roman"/>
        </w:rPr>
        <w:lastRenderedPageBreak/>
        <w:t>remission with incomplete</w:t>
      </w:r>
      <w:r w:rsidR="00BB352E" w:rsidRPr="00BB352E">
        <w:rPr>
          <w:rFonts w:ascii="Times New Roman" w:hAnsi="Times New Roman" w:cs="Times New Roman"/>
        </w:rPr>
        <w:t xml:space="preserve"> hematologic recovery</w:t>
      </w:r>
      <w:r w:rsidR="00BB352E">
        <w:rPr>
          <w:rFonts w:ascii="Times New Roman" w:hAnsi="Times New Roman" w:cs="Times New Roman"/>
        </w:rPr>
        <w:t>;</w:t>
      </w:r>
      <w:r w:rsidR="00BB352E" w:rsidRPr="00BB352E">
        <w:rPr>
          <w:rFonts w:ascii="Times New Roman" w:hAnsi="Times New Roman" w:cs="Times New Roman"/>
        </w:rPr>
        <w:t xml:space="preserve"> </w:t>
      </w:r>
      <w:r w:rsidR="00BB352E">
        <w:rPr>
          <w:rFonts w:ascii="Times New Roman" w:hAnsi="Times New Roman" w:cs="Times New Roman"/>
        </w:rPr>
        <w:t xml:space="preserve">LDH: </w:t>
      </w:r>
      <w:r w:rsidR="00BB352E" w:rsidRPr="00BB352E">
        <w:rPr>
          <w:rFonts w:ascii="Times New Roman" w:hAnsi="Times New Roman" w:cs="Times New Roman"/>
        </w:rPr>
        <w:t>lactate dehydrogenase</w:t>
      </w:r>
      <w:r w:rsidR="00BB352E">
        <w:rPr>
          <w:rFonts w:ascii="Times New Roman" w:hAnsi="Times New Roman" w:cs="Times New Roman"/>
        </w:rPr>
        <w:t xml:space="preserve">; NR: no response; </w:t>
      </w:r>
      <w:r w:rsidR="009F40CF">
        <w:rPr>
          <w:rFonts w:ascii="Times New Roman" w:hAnsi="Times New Roman" w:cs="Times New Roman"/>
        </w:rPr>
        <w:t>PLT: plat</w:t>
      </w:r>
      <w:r w:rsidR="00BB352E">
        <w:rPr>
          <w:rFonts w:ascii="Times New Roman" w:hAnsi="Times New Roman" w:cs="Times New Roman" w:hint="eastAsia"/>
        </w:rPr>
        <w:t>e</w:t>
      </w:r>
      <w:r w:rsidR="009F40CF">
        <w:rPr>
          <w:rFonts w:ascii="Times New Roman" w:hAnsi="Times New Roman" w:cs="Times New Roman"/>
        </w:rPr>
        <w:t xml:space="preserve">let; </w:t>
      </w:r>
      <w:r w:rsidR="00BB352E">
        <w:rPr>
          <w:rFonts w:ascii="Times New Roman" w:hAnsi="Times New Roman" w:cs="Times New Roman"/>
        </w:rPr>
        <w:t xml:space="preserve">PR: partial remission; </w:t>
      </w:r>
      <w:r w:rsidR="005F47A0">
        <w:rPr>
          <w:rFonts w:ascii="Times New Roman" w:hAnsi="Times New Roman" w:cs="Times New Roman"/>
        </w:rPr>
        <w:t>WBC: white blood cell count</w:t>
      </w:r>
    </w:p>
    <w:sectPr w:rsidR="00C0513A" w:rsidRPr="00C26BE1" w:rsidSect="00C26BE1">
      <w:pgSz w:w="11901" w:h="16817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271"/>
    <w:rsid w:val="00004C0C"/>
    <w:rsid w:val="00011248"/>
    <w:rsid w:val="000318CF"/>
    <w:rsid w:val="00060476"/>
    <w:rsid w:val="00064BDA"/>
    <w:rsid w:val="00070C7A"/>
    <w:rsid w:val="00073E26"/>
    <w:rsid w:val="00076E71"/>
    <w:rsid w:val="00077CB4"/>
    <w:rsid w:val="0008163D"/>
    <w:rsid w:val="00083141"/>
    <w:rsid w:val="00083E07"/>
    <w:rsid w:val="000949E8"/>
    <w:rsid w:val="000A0B9D"/>
    <w:rsid w:val="000B062E"/>
    <w:rsid w:val="000B1C84"/>
    <w:rsid w:val="000C1FED"/>
    <w:rsid w:val="000C7233"/>
    <w:rsid w:val="000D076C"/>
    <w:rsid w:val="000D293A"/>
    <w:rsid w:val="000D598B"/>
    <w:rsid w:val="000F16C6"/>
    <w:rsid w:val="000F64A6"/>
    <w:rsid w:val="00103B25"/>
    <w:rsid w:val="0011065D"/>
    <w:rsid w:val="001313FC"/>
    <w:rsid w:val="001475F0"/>
    <w:rsid w:val="00165A80"/>
    <w:rsid w:val="00165BE5"/>
    <w:rsid w:val="00176B0D"/>
    <w:rsid w:val="00184EB0"/>
    <w:rsid w:val="00193EC5"/>
    <w:rsid w:val="001B5560"/>
    <w:rsid w:val="001C60C1"/>
    <w:rsid w:val="00205913"/>
    <w:rsid w:val="00221065"/>
    <w:rsid w:val="00224226"/>
    <w:rsid w:val="002249A4"/>
    <w:rsid w:val="00235A90"/>
    <w:rsid w:val="00235DDD"/>
    <w:rsid w:val="00236642"/>
    <w:rsid w:val="00236CC6"/>
    <w:rsid w:val="00237271"/>
    <w:rsid w:val="0024275A"/>
    <w:rsid w:val="0024466B"/>
    <w:rsid w:val="00246AA7"/>
    <w:rsid w:val="0025350E"/>
    <w:rsid w:val="00261821"/>
    <w:rsid w:val="00262FA3"/>
    <w:rsid w:val="002652A5"/>
    <w:rsid w:val="00271CDA"/>
    <w:rsid w:val="002727F4"/>
    <w:rsid w:val="00283927"/>
    <w:rsid w:val="00283F8D"/>
    <w:rsid w:val="002A051A"/>
    <w:rsid w:val="002B2043"/>
    <w:rsid w:val="002C119E"/>
    <w:rsid w:val="002C28B9"/>
    <w:rsid w:val="002E19C8"/>
    <w:rsid w:val="002F15B4"/>
    <w:rsid w:val="003000E9"/>
    <w:rsid w:val="00306CB5"/>
    <w:rsid w:val="00320CFC"/>
    <w:rsid w:val="00331002"/>
    <w:rsid w:val="0033268B"/>
    <w:rsid w:val="00342961"/>
    <w:rsid w:val="00344026"/>
    <w:rsid w:val="00350750"/>
    <w:rsid w:val="00374823"/>
    <w:rsid w:val="00375F97"/>
    <w:rsid w:val="00391A2C"/>
    <w:rsid w:val="003B118A"/>
    <w:rsid w:val="003B2591"/>
    <w:rsid w:val="003B421A"/>
    <w:rsid w:val="003C7538"/>
    <w:rsid w:val="003E760E"/>
    <w:rsid w:val="003F3C0B"/>
    <w:rsid w:val="003F78A1"/>
    <w:rsid w:val="00404281"/>
    <w:rsid w:val="00412F97"/>
    <w:rsid w:val="00414BD2"/>
    <w:rsid w:val="0042256D"/>
    <w:rsid w:val="004317E0"/>
    <w:rsid w:val="004522C4"/>
    <w:rsid w:val="004574EA"/>
    <w:rsid w:val="00463ABA"/>
    <w:rsid w:val="0047523D"/>
    <w:rsid w:val="004B0989"/>
    <w:rsid w:val="004B0D4C"/>
    <w:rsid w:val="004B16DC"/>
    <w:rsid w:val="004B6132"/>
    <w:rsid w:val="004C2308"/>
    <w:rsid w:val="004E5E60"/>
    <w:rsid w:val="00504E37"/>
    <w:rsid w:val="00507595"/>
    <w:rsid w:val="00512650"/>
    <w:rsid w:val="00513B79"/>
    <w:rsid w:val="005566A1"/>
    <w:rsid w:val="00566939"/>
    <w:rsid w:val="0057290A"/>
    <w:rsid w:val="00576555"/>
    <w:rsid w:val="00586CDE"/>
    <w:rsid w:val="00587D1C"/>
    <w:rsid w:val="0059001F"/>
    <w:rsid w:val="00597DB4"/>
    <w:rsid w:val="005A3A2E"/>
    <w:rsid w:val="005B05BA"/>
    <w:rsid w:val="005B08B9"/>
    <w:rsid w:val="005B0FD3"/>
    <w:rsid w:val="005C2298"/>
    <w:rsid w:val="005D10C8"/>
    <w:rsid w:val="005D48A3"/>
    <w:rsid w:val="005D521B"/>
    <w:rsid w:val="005D7EB3"/>
    <w:rsid w:val="005F0497"/>
    <w:rsid w:val="005F47A0"/>
    <w:rsid w:val="005F6136"/>
    <w:rsid w:val="00601126"/>
    <w:rsid w:val="00607AB3"/>
    <w:rsid w:val="00622CC4"/>
    <w:rsid w:val="00623C35"/>
    <w:rsid w:val="00627249"/>
    <w:rsid w:val="00641CCB"/>
    <w:rsid w:val="00656D9E"/>
    <w:rsid w:val="00657FE7"/>
    <w:rsid w:val="0066274D"/>
    <w:rsid w:val="00666008"/>
    <w:rsid w:val="00683DB7"/>
    <w:rsid w:val="00686964"/>
    <w:rsid w:val="006B03D6"/>
    <w:rsid w:val="006C1949"/>
    <w:rsid w:val="006C47CD"/>
    <w:rsid w:val="006C5564"/>
    <w:rsid w:val="006C5897"/>
    <w:rsid w:val="006D07B5"/>
    <w:rsid w:val="006D1D8F"/>
    <w:rsid w:val="006D350E"/>
    <w:rsid w:val="006D5B8A"/>
    <w:rsid w:val="007059C2"/>
    <w:rsid w:val="007065F3"/>
    <w:rsid w:val="00707E66"/>
    <w:rsid w:val="00722B9B"/>
    <w:rsid w:val="00725293"/>
    <w:rsid w:val="007255FD"/>
    <w:rsid w:val="00735099"/>
    <w:rsid w:val="00735D85"/>
    <w:rsid w:val="00741297"/>
    <w:rsid w:val="00745ADC"/>
    <w:rsid w:val="00746A54"/>
    <w:rsid w:val="0075489D"/>
    <w:rsid w:val="0075641E"/>
    <w:rsid w:val="00756D70"/>
    <w:rsid w:val="00757642"/>
    <w:rsid w:val="007748DA"/>
    <w:rsid w:val="00777A46"/>
    <w:rsid w:val="00783BFF"/>
    <w:rsid w:val="00793405"/>
    <w:rsid w:val="007A61DF"/>
    <w:rsid w:val="007B7A39"/>
    <w:rsid w:val="007C5216"/>
    <w:rsid w:val="007C66E0"/>
    <w:rsid w:val="007D3EC9"/>
    <w:rsid w:val="007E2E5A"/>
    <w:rsid w:val="007F18B2"/>
    <w:rsid w:val="008079D2"/>
    <w:rsid w:val="0081028B"/>
    <w:rsid w:val="008316A3"/>
    <w:rsid w:val="008351A6"/>
    <w:rsid w:val="00840B9E"/>
    <w:rsid w:val="00852196"/>
    <w:rsid w:val="0085441D"/>
    <w:rsid w:val="00862CF3"/>
    <w:rsid w:val="008675BD"/>
    <w:rsid w:val="0087134C"/>
    <w:rsid w:val="008968E0"/>
    <w:rsid w:val="008B45C4"/>
    <w:rsid w:val="008B4A97"/>
    <w:rsid w:val="008C291D"/>
    <w:rsid w:val="008C6183"/>
    <w:rsid w:val="008E5454"/>
    <w:rsid w:val="008F0D8F"/>
    <w:rsid w:val="00900916"/>
    <w:rsid w:val="00907AEB"/>
    <w:rsid w:val="009145ED"/>
    <w:rsid w:val="00914778"/>
    <w:rsid w:val="0091781D"/>
    <w:rsid w:val="0093756C"/>
    <w:rsid w:val="00952D34"/>
    <w:rsid w:val="0095365F"/>
    <w:rsid w:val="00957AF6"/>
    <w:rsid w:val="00962414"/>
    <w:rsid w:val="00966B21"/>
    <w:rsid w:val="0097068A"/>
    <w:rsid w:val="009A088D"/>
    <w:rsid w:val="009A1E31"/>
    <w:rsid w:val="009A22E2"/>
    <w:rsid w:val="009A58D8"/>
    <w:rsid w:val="009A606D"/>
    <w:rsid w:val="009A7C86"/>
    <w:rsid w:val="009B45DD"/>
    <w:rsid w:val="009B5E51"/>
    <w:rsid w:val="009C4108"/>
    <w:rsid w:val="009D41F6"/>
    <w:rsid w:val="009D61EF"/>
    <w:rsid w:val="009E39B9"/>
    <w:rsid w:val="009F2CC1"/>
    <w:rsid w:val="009F40CF"/>
    <w:rsid w:val="009F7109"/>
    <w:rsid w:val="00A03A4E"/>
    <w:rsid w:val="00A123CF"/>
    <w:rsid w:val="00A20D1D"/>
    <w:rsid w:val="00A44206"/>
    <w:rsid w:val="00A46CCA"/>
    <w:rsid w:val="00A46FF0"/>
    <w:rsid w:val="00A6343E"/>
    <w:rsid w:val="00A65989"/>
    <w:rsid w:val="00A677D8"/>
    <w:rsid w:val="00A9181E"/>
    <w:rsid w:val="00A92E1A"/>
    <w:rsid w:val="00AA0783"/>
    <w:rsid w:val="00AA4792"/>
    <w:rsid w:val="00AA523D"/>
    <w:rsid w:val="00AF28A1"/>
    <w:rsid w:val="00B026C9"/>
    <w:rsid w:val="00B17AE0"/>
    <w:rsid w:val="00B26084"/>
    <w:rsid w:val="00B3529F"/>
    <w:rsid w:val="00B36ACD"/>
    <w:rsid w:val="00B403EB"/>
    <w:rsid w:val="00B45A82"/>
    <w:rsid w:val="00B531A3"/>
    <w:rsid w:val="00B53D50"/>
    <w:rsid w:val="00B55B5C"/>
    <w:rsid w:val="00B56CD2"/>
    <w:rsid w:val="00B821BE"/>
    <w:rsid w:val="00B86803"/>
    <w:rsid w:val="00BA5BC2"/>
    <w:rsid w:val="00BB352E"/>
    <w:rsid w:val="00BB6E21"/>
    <w:rsid w:val="00BD3221"/>
    <w:rsid w:val="00BE2ED4"/>
    <w:rsid w:val="00BE4263"/>
    <w:rsid w:val="00C00B04"/>
    <w:rsid w:val="00C0513A"/>
    <w:rsid w:val="00C07942"/>
    <w:rsid w:val="00C1431E"/>
    <w:rsid w:val="00C14756"/>
    <w:rsid w:val="00C26BE1"/>
    <w:rsid w:val="00C33862"/>
    <w:rsid w:val="00C37078"/>
    <w:rsid w:val="00C429E8"/>
    <w:rsid w:val="00C52BDB"/>
    <w:rsid w:val="00C54022"/>
    <w:rsid w:val="00C62FF8"/>
    <w:rsid w:val="00C93183"/>
    <w:rsid w:val="00C978AD"/>
    <w:rsid w:val="00CA709A"/>
    <w:rsid w:val="00CC7ADC"/>
    <w:rsid w:val="00CD3ACA"/>
    <w:rsid w:val="00CD56E2"/>
    <w:rsid w:val="00CF5A74"/>
    <w:rsid w:val="00CF7E79"/>
    <w:rsid w:val="00D01A83"/>
    <w:rsid w:val="00D065F4"/>
    <w:rsid w:val="00D07BF0"/>
    <w:rsid w:val="00D128C7"/>
    <w:rsid w:val="00D23EF9"/>
    <w:rsid w:val="00D34B4E"/>
    <w:rsid w:val="00D37D5B"/>
    <w:rsid w:val="00D424B8"/>
    <w:rsid w:val="00D4469D"/>
    <w:rsid w:val="00D54BB9"/>
    <w:rsid w:val="00D725D0"/>
    <w:rsid w:val="00D7583D"/>
    <w:rsid w:val="00D75EED"/>
    <w:rsid w:val="00D80549"/>
    <w:rsid w:val="00DA28CA"/>
    <w:rsid w:val="00DB133F"/>
    <w:rsid w:val="00DB7078"/>
    <w:rsid w:val="00DC6537"/>
    <w:rsid w:val="00DC7B56"/>
    <w:rsid w:val="00DD0C6B"/>
    <w:rsid w:val="00DD7AC2"/>
    <w:rsid w:val="00DE0D68"/>
    <w:rsid w:val="00DE19C3"/>
    <w:rsid w:val="00DF0471"/>
    <w:rsid w:val="00DF3623"/>
    <w:rsid w:val="00E002F3"/>
    <w:rsid w:val="00E114DA"/>
    <w:rsid w:val="00E1796F"/>
    <w:rsid w:val="00E25AAC"/>
    <w:rsid w:val="00E3691B"/>
    <w:rsid w:val="00E500E4"/>
    <w:rsid w:val="00E56D2B"/>
    <w:rsid w:val="00E633DF"/>
    <w:rsid w:val="00E665E0"/>
    <w:rsid w:val="00E74C8A"/>
    <w:rsid w:val="00E756FE"/>
    <w:rsid w:val="00E75BC0"/>
    <w:rsid w:val="00E75E19"/>
    <w:rsid w:val="00E809B9"/>
    <w:rsid w:val="00E8181B"/>
    <w:rsid w:val="00E82CCE"/>
    <w:rsid w:val="00E83EA2"/>
    <w:rsid w:val="00E96BF3"/>
    <w:rsid w:val="00EA7A04"/>
    <w:rsid w:val="00EC4DCE"/>
    <w:rsid w:val="00ED47D8"/>
    <w:rsid w:val="00ED66D0"/>
    <w:rsid w:val="00EF7A98"/>
    <w:rsid w:val="00F017D1"/>
    <w:rsid w:val="00F12620"/>
    <w:rsid w:val="00F15042"/>
    <w:rsid w:val="00F205AB"/>
    <w:rsid w:val="00F207EE"/>
    <w:rsid w:val="00F32F23"/>
    <w:rsid w:val="00F42C58"/>
    <w:rsid w:val="00F446FA"/>
    <w:rsid w:val="00F50F90"/>
    <w:rsid w:val="00F534CE"/>
    <w:rsid w:val="00F541BD"/>
    <w:rsid w:val="00F547A9"/>
    <w:rsid w:val="00F54EA7"/>
    <w:rsid w:val="00F56F2B"/>
    <w:rsid w:val="00F647D4"/>
    <w:rsid w:val="00F650F5"/>
    <w:rsid w:val="00F67DAF"/>
    <w:rsid w:val="00F84206"/>
    <w:rsid w:val="00F8524E"/>
    <w:rsid w:val="00F91EFF"/>
    <w:rsid w:val="00F9750C"/>
    <w:rsid w:val="00F97570"/>
    <w:rsid w:val="00FA2193"/>
    <w:rsid w:val="00FD0271"/>
    <w:rsid w:val="00FE07D1"/>
    <w:rsid w:val="00FF3314"/>
    <w:rsid w:val="00FF581D"/>
    <w:rsid w:val="00FF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F479B"/>
  <w15:chartTrackingRefBased/>
  <w15:docId w15:val="{1C63BB01-75D3-1346-AECE-4FA4F06C3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02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0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02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02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027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02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02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02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02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02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02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02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02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027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D02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02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02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02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02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0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02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02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02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02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02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02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0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02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027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318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D128C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0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yinjia@suda.edu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A317EB-89C8-2F43-8720-15EB22534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4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90</cp:revision>
  <dcterms:created xsi:type="dcterms:W3CDTF">2024-12-12T08:32:00Z</dcterms:created>
  <dcterms:modified xsi:type="dcterms:W3CDTF">2025-12-22T14:29:00Z</dcterms:modified>
</cp:coreProperties>
</file>